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D2F3B" w14:textId="6DA960D8" w:rsidR="00E92712" w:rsidRPr="0053040E" w:rsidRDefault="00E92712" w:rsidP="00203542">
      <w:pPr>
        <w:shd w:val="clear" w:color="auto" w:fill="FFFFFF"/>
        <w:spacing w:before="120" w:after="48" w:line="240" w:lineRule="auto"/>
        <w:outlineLvl w:val="0"/>
        <w:rPr>
          <w:rFonts w:ascii="Courier New" w:eastAsia="Times New Roman" w:hAnsi="Courier New" w:cs="Courier New"/>
          <w:b/>
          <w:bCs/>
          <w:color w:val="000000" w:themeColor="text1"/>
          <w:kern w:val="36"/>
          <w:sz w:val="16"/>
          <w:szCs w:val="16"/>
          <w:lang w:val="en-US" w:eastAsia="it-IT"/>
        </w:rPr>
      </w:pPr>
      <w:r w:rsidRPr="0053040E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16"/>
          <w:szCs w:val="16"/>
          <w:lang w:val="en-US" w:eastAsia="it-IT"/>
        </w:rPr>
        <w:t xml:space="preserve">Leishmania infantum strain MHOM/FR/1978/LEM75 cytosolic NADP-malic enzyme (me) gene, partial </w:t>
      </w:r>
      <w:proofErr w:type="spellStart"/>
      <w:r w:rsidRPr="0053040E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16"/>
          <w:szCs w:val="16"/>
          <w:lang w:val="en-US" w:eastAsia="it-IT"/>
        </w:rPr>
        <w:t>cds</w:t>
      </w:r>
      <w:proofErr w:type="spellEnd"/>
      <w:r w:rsidR="000024BB" w:rsidRPr="0053040E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16"/>
          <w:szCs w:val="16"/>
          <w:lang w:val="en-US" w:eastAsia="it-IT"/>
        </w:rPr>
        <w:t xml:space="preserve"> </w:t>
      </w:r>
      <w:r w:rsidR="000024BB" w:rsidRPr="0053040E">
        <w:rPr>
          <w:rFonts w:ascii="Courier New" w:eastAsia="Times New Roman" w:hAnsi="Courier New" w:cs="Courier New"/>
          <w:color w:val="000000" w:themeColor="text1"/>
          <w:kern w:val="36"/>
          <w:sz w:val="16"/>
          <w:szCs w:val="16"/>
          <w:lang w:val="en-US" w:eastAsia="it-IT"/>
        </w:rPr>
        <w:t>(</w:t>
      </w:r>
      <w:r w:rsidRPr="0053040E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it-IT"/>
        </w:rPr>
        <w:t>DQ449701.1</w:t>
      </w:r>
      <w:r w:rsidR="000024BB" w:rsidRPr="0053040E">
        <w:rPr>
          <w:rFonts w:ascii="Courier New" w:eastAsia="Times New Roman" w:hAnsi="Courier New" w:cs="Courier New"/>
          <w:color w:val="000000" w:themeColor="text1"/>
          <w:sz w:val="16"/>
          <w:szCs w:val="16"/>
          <w:lang w:val="en-US" w:eastAsia="it-IT"/>
        </w:rPr>
        <w:t>)</w:t>
      </w:r>
    </w:p>
    <w:p w14:paraId="3F59BBBB" w14:textId="77777777" w:rsidR="00E92712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it-IT"/>
        </w:rPr>
        <w:tab/>
      </w:r>
    </w:p>
    <w:p w14:paraId="7083D1D8" w14:textId="77777777" w:rsidR="00E92712" w:rsidRPr="0053040E" w:rsidRDefault="00E92712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it-IT"/>
        </w:rPr>
      </w:pPr>
    </w:p>
    <w:p w14:paraId="0C162E4D" w14:textId="77777777" w:rsidR="00E92712" w:rsidRPr="0053040E" w:rsidRDefault="00E92712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it-IT"/>
        </w:rPr>
      </w:pPr>
    </w:p>
    <w:p w14:paraId="49FB09ED" w14:textId="77777777" w:rsidR="00614797" w:rsidRPr="0053040E" w:rsidRDefault="00E92712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ab/>
      </w:r>
      <w:r w:rsidR="00614797"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>1 cgcaaccgct tcaccaataa gggcacagcc tttaccgcag cagagcggtc gcacatgaac</w:t>
      </w:r>
    </w:p>
    <w:p w14:paraId="3EB8ADA7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 61 gtggaagggt tgctgccgcc ctctgt</w:t>
      </w:r>
      <w:bookmarkStart w:id="0" w:name="_GoBack"/>
      <w:bookmarkEnd w:id="0"/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>cgag accctcgatg atcaggtgga gcggtactgg</w:t>
      </w:r>
    </w:p>
    <w:p w14:paraId="4DEAB05D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121 gatcagctga accgtttcaa cgagccgatc aaccgctatc agttgctgcg caacgtgcag</w:t>
      </w:r>
    </w:p>
    <w:p w14:paraId="3F7CD1AD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181 aacacgaacg tcaccctcta ctacgccatc ttgacgcggt acctgaagca gacactgccg</w:t>
      </w:r>
    </w:p>
    <w:p w14:paraId="3284B749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241 atcgtgtaca caccgaccgt cggcgaggcc tgccagcgct acggtgacct ctatcagaag</w:t>
      </w:r>
    </w:p>
    <w:p w14:paraId="28783267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301 gaccacggac tgtacctcga cgtcgccatc aagggcaagg tgaggaagct gat</w:t>
      </w:r>
      <w:r w:rsidRPr="0053040E">
        <w:rPr>
          <w:rFonts w:ascii="Courier New" w:eastAsia="Times New Roman" w:hAnsi="Courier New" w:cs="Courier New"/>
          <w:b/>
          <w:bCs/>
          <w:caps/>
          <w:color w:val="000000" w:themeColor="text1"/>
          <w:sz w:val="20"/>
          <w:szCs w:val="20"/>
          <w:lang w:val="en-US" w:eastAsia="it-IT"/>
        </w:rPr>
        <w:t>tcagaac</w:t>
      </w:r>
    </w:p>
    <w:p w14:paraId="26326CD1" w14:textId="77777777" w:rsidR="00614797" w:rsidRPr="0053040E" w:rsidRDefault="00E92712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DA4B854" wp14:editId="23403301">
                <wp:simplePos x="0" y="0"/>
                <wp:positionH relativeFrom="column">
                  <wp:posOffset>3112770</wp:posOffset>
                </wp:positionH>
                <wp:positionV relativeFrom="paragraph">
                  <wp:posOffset>12700</wp:posOffset>
                </wp:positionV>
                <wp:extent cx="91440" cy="106680"/>
                <wp:effectExtent l="13335" t="6350" r="9525" b="1079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" cy="106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C4A67B" id="Rectangle 2" o:spid="_x0000_s1026" style="position:absolute;margin-left:245.1pt;margin-top:1pt;width:7.2pt;height:8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" filled="f"/>
            </w:pict>
          </mc:Fallback>
        </mc:AlternateContent>
      </w:r>
      <w:r w:rsidR="00614797"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361 </w:t>
      </w:r>
      <w:r w:rsidR="00614797" w:rsidRPr="0053040E">
        <w:rPr>
          <w:rFonts w:ascii="Courier New" w:eastAsia="Times New Roman" w:hAnsi="Courier New" w:cs="Courier New"/>
          <w:b/>
          <w:bCs/>
          <w:caps/>
          <w:color w:val="000000" w:themeColor="text1"/>
          <w:sz w:val="20"/>
          <w:szCs w:val="20"/>
          <w:lang w:val="en-US" w:eastAsia="it-IT"/>
        </w:rPr>
        <w:t>cttcgcaaga</w:t>
      </w:r>
      <w:r w:rsidR="00614797"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</w:t>
      </w:r>
      <w:r w:rsidR="00614797" w:rsidRPr="0053040E">
        <w:rPr>
          <w:rFonts w:ascii="Courier New" w:eastAsia="Times New Roman" w:hAnsi="Courier New" w:cs="Courier New"/>
          <w:b/>
          <w:bCs/>
          <w:caps/>
          <w:color w:val="000000" w:themeColor="text1"/>
          <w:sz w:val="20"/>
          <w:szCs w:val="20"/>
          <w:lang w:val="en-US" w:eastAsia="it-IT"/>
        </w:rPr>
        <w:t>cga</w:t>
      </w:r>
      <w:r w:rsidR="00614797"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>acgtcga cgtcatcgtt atcaccgatg g</w:t>
      </w:r>
      <w:r w:rsidR="00614797"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u w:val="single"/>
          <w:lang w:val="en-US" w:eastAsia="it-IT"/>
        </w:rPr>
        <w:t>ctcccgcat</w:t>
      </w:r>
      <w:r w:rsidR="00614797"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</w:t>
      </w:r>
      <w:r w:rsidR="00614797"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u w:val="single"/>
          <w:lang w:val="en-US" w:eastAsia="it-IT"/>
        </w:rPr>
        <w:t>tctcggcc</w:t>
      </w:r>
      <w:r w:rsidR="00614797"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>tg</w:t>
      </w:r>
    </w:p>
    <w:p w14:paraId="778547C4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421 ggcgacctcg gcgccaacgg catcg</w:t>
      </w:r>
      <w:r w:rsidRPr="0053040E">
        <w:rPr>
          <w:rFonts w:ascii="Courier New" w:eastAsia="Times New Roman" w:hAnsi="Courier New" w:cs="Courier New"/>
          <w:b/>
          <w:bCs/>
          <w:caps/>
          <w:color w:val="000000" w:themeColor="text1"/>
          <w:sz w:val="20"/>
          <w:szCs w:val="20"/>
          <w:lang w:val="en-US" w:eastAsia="it-IT"/>
        </w:rPr>
        <w:t>gcatc</w:t>
      </w: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</w:t>
      </w:r>
      <w:r w:rsidRPr="0053040E">
        <w:rPr>
          <w:rFonts w:ascii="Courier New" w:eastAsia="Times New Roman" w:hAnsi="Courier New" w:cs="Courier New"/>
          <w:b/>
          <w:bCs/>
          <w:caps/>
          <w:color w:val="000000" w:themeColor="text1"/>
          <w:sz w:val="20"/>
          <w:szCs w:val="20"/>
          <w:lang w:val="en-US" w:eastAsia="it-IT"/>
        </w:rPr>
        <w:t>agcatcggca</w:t>
      </w: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</w:t>
      </w:r>
      <w:r w:rsidRPr="0053040E">
        <w:rPr>
          <w:rFonts w:ascii="Courier New" w:eastAsia="Times New Roman" w:hAnsi="Courier New" w:cs="Courier New"/>
          <w:b/>
          <w:bCs/>
          <w:caps/>
          <w:color w:val="000000" w:themeColor="text1"/>
          <w:sz w:val="20"/>
          <w:szCs w:val="20"/>
          <w:lang w:val="en-US" w:eastAsia="it-IT"/>
        </w:rPr>
        <w:t>agtg</w:t>
      </w: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>ctccct gtacgtcgct</w:t>
      </w:r>
    </w:p>
    <w:p w14:paraId="4F1F3319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481 gcgggcggtg tgaagccgag ccgcgttctg ccggtcgtca tggacgttgg cacaaacaac</w:t>
      </w:r>
    </w:p>
    <w:p w14:paraId="7AF81A86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541 ctcgagctcc gcaacaaccc gctttatctc ggtttgcgca agccgcggtg cggcgacgcc</w:t>
      </w:r>
    </w:p>
    <w:p w14:paraId="1B1E7BB8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601 gacttttacg ctctgctgga cgagttcatg gaagctgtga aggacacctg gccctccgct</w:t>
      </w:r>
    </w:p>
    <w:p w14:paraId="7B7D1131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661 gtcgtgcagt tcgaggactt cagcaacaac cactgcttcg acatgctgga gcgctaccaa</w:t>
      </w:r>
    </w:p>
    <w:p w14:paraId="08096C5B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721 aagaagtacc gctgcttcaa cgacgatatc cagggcaccg gcgccgtcat agctgctggt</w:t>
      </w:r>
    </w:p>
    <w:p w14:paraId="6C8E93BB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781 ttccacacgg cggtgaagct aagcaagatc ccgatggagc agcagcgcat cgtcttcttc</w:t>
      </w:r>
    </w:p>
    <w:p w14:paraId="34C66160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841 ggcgccggct ctgccgcgac cggtgtggcg gagagcatcg ccgacctcgc cgctgaggcc</w:t>
      </w:r>
    </w:p>
    <w:p w14:paraId="39925DD7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901 gggatgaaga aagaggacgt caagaagagc atcttcttcg tcgactcgat gggcatggtg</w:t>
      </w:r>
    </w:p>
    <w:p w14:paraId="3F26E343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 961 gccaccaacc gcggtgacaa gctggccaag cacaagctgg gatgggcccg caccgacatc</w:t>
      </w:r>
    </w:p>
    <w:p w14:paraId="51E9593B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021 cctgacgcag ttattgcaag cctgaagact ctcgaggacg ttgtgcgcta cgtgcggccg</w:t>
      </w:r>
    </w:p>
    <w:p w14:paraId="001108C0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081 accgcgctca tcggcctcgg cgccaccgcc aacgtctttt cgcgcgagat tgtggagttt</w:t>
      </w:r>
    </w:p>
    <w:p w14:paraId="288958D6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141 ctgcactcgt gctgccctca cccgatcata ttcccgctgt caaatccgtc cagcaaagcc</w:t>
      </w:r>
    </w:p>
    <w:p w14:paraId="3821CE3B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201 gaaattgtgc cggcgaacgc atacaagtgg acgaacggcg atgccatcgt ggcctccggc</w:t>
      </w:r>
    </w:p>
    <w:p w14:paraId="03F16F4D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261 agcccctttc ctgagacggt cgtcagcggc cgcacgctgc aaccatcgca aggcaacaac</w:t>
      </w:r>
    </w:p>
    <w:p w14:paraId="6047837C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321 ctgtacatct tccccggggt gggtctcggc tgctgcattg ctcagccgcc gtacatcccg</w:t>
      </w:r>
    </w:p>
    <w:p w14:paraId="328C13D3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381 caggaggtgc tggtggcggc cgctgcctgc ctgagcacgc tggccacgcc ggacgacctc</w:t>
      </w:r>
    </w:p>
    <w:p w14:paraId="42E14F15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441 gccaagggac agctgtaccc gtctattgag gaggtgcgcc gcgtgtcgcg tgaggtggcc</w:t>
      </w:r>
    </w:p>
    <w:p w14:paraId="58A3B2C4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501 gtggcgtgta ttcagaagct acaggagctg gggctggcca aggcagatct gccagataac</w:t>
      </w:r>
    </w:p>
    <w:p w14:paraId="1B0DF6C0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1561 cgcccagacc tgatgaagct ggtgaagacg gctttctggg agccgcgcta cttgcccgag</w:t>
      </w:r>
    </w:p>
    <w:p w14:paraId="01BFECA9" w14:textId="77777777" w:rsidR="00614797" w:rsidRPr="0053040E" w:rsidRDefault="00614797" w:rsidP="00614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eastAsia="it-IT"/>
        </w:rPr>
      </w:pP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val="en-US" w:eastAsia="it-IT"/>
        </w:rPr>
        <w:t xml:space="preserve">     </w:t>
      </w:r>
      <w:r w:rsidRPr="0053040E">
        <w:rPr>
          <w:rFonts w:ascii="Courier New" w:eastAsia="Times New Roman" w:hAnsi="Courier New" w:cs="Courier New"/>
          <w:caps/>
          <w:color w:val="000000" w:themeColor="text1"/>
          <w:sz w:val="20"/>
          <w:szCs w:val="20"/>
          <w:lang w:eastAsia="it-IT"/>
        </w:rPr>
        <w:t>1621 aactactacc tggagaagga gttg</w:t>
      </w:r>
    </w:p>
    <w:p w14:paraId="3AE6B8C1" w14:textId="77777777" w:rsidR="008A3451" w:rsidRPr="0053040E" w:rsidRDefault="008A3451">
      <w:pPr>
        <w:rPr>
          <w:caps/>
          <w:color w:val="000000" w:themeColor="text1"/>
        </w:rPr>
      </w:pPr>
    </w:p>
    <w:sectPr w:rsidR="008A3451" w:rsidRPr="0053040E" w:rsidSect="005304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797"/>
    <w:rsid w:val="000024BB"/>
    <w:rsid w:val="00203542"/>
    <w:rsid w:val="0053040E"/>
    <w:rsid w:val="00614797"/>
    <w:rsid w:val="008A3451"/>
    <w:rsid w:val="00E67BCB"/>
    <w:rsid w:val="00E9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902B7"/>
  <w15:chartTrackingRefBased/>
  <w15:docId w15:val="{2B42B45F-B8A3-4ABA-9EFB-2A544017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451"/>
  </w:style>
  <w:style w:type="paragraph" w:styleId="Heading1">
    <w:name w:val="heading 1"/>
    <w:basedOn w:val="Normal"/>
    <w:link w:val="Heading1Char"/>
    <w:uiPriority w:val="9"/>
    <w:qFormat/>
    <w:rsid w:val="00E927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7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79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2712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itemid">
    <w:name w:val="itemid"/>
    <w:basedOn w:val="Normal"/>
    <w:rsid w:val="00E927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8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uffi</dc:creator>
  <cp:keywords/>
  <dc:description/>
  <cp:lastModifiedBy>Chandravadhana Ramesh</cp:lastModifiedBy>
  <cp:revision>3</cp:revision>
  <dcterms:created xsi:type="dcterms:W3CDTF">2023-02-20T13:07:00Z</dcterms:created>
  <dcterms:modified xsi:type="dcterms:W3CDTF">2023-07-12T11:40:00Z</dcterms:modified>
</cp:coreProperties>
</file>